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. Mean Volum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, SHRM, SRF, PED and CFRV at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ain Time Points in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ll Eyes and 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per MNV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bt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ype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13260.0" w:type="dxa"/>
        <w:jc w:val="left"/>
        <w:tblLayout w:type="fixed"/>
        <w:tblLook w:val="0400"/>
      </w:tblPr>
      <w:tblGrid>
        <w:gridCol w:w="885"/>
        <w:gridCol w:w="1020"/>
        <w:gridCol w:w="1580.0000000000005"/>
        <w:gridCol w:w="714.9999999999994"/>
        <w:gridCol w:w="1590"/>
        <w:gridCol w:w="765"/>
        <w:gridCol w:w="1635"/>
        <w:gridCol w:w="720"/>
        <w:gridCol w:w="1530"/>
        <w:gridCol w:w="690"/>
        <w:gridCol w:w="1455"/>
        <w:gridCol w:w="675"/>
        <w:tblGridChange w:id="0">
          <w:tblGrid>
            <w:gridCol w:w="885"/>
            <w:gridCol w:w="1020"/>
            <w:gridCol w:w="1580.0000000000005"/>
            <w:gridCol w:w="714.9999999999994"/>
            <w:gridCol w:w="1590"/>
            <w:gridCol w:w="765"/>
            <w:gridCol w:w="1635"/>
            <w:gridCol w:w="720"/>
            <w:gridCol w:w="1530"/>
            <w:gridCol w:w="690"/>
            <w:gridCol w:w="1455"/>
            <w:gridCol w:w="67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hd w:fill="d3d3d3" w:val="clear"/>
                <w:rtl w:val="0"/>
              </w:rPr>
              <w:t xml:space="preserve">MNV </w:t>
            </w:r>
            <w:r w:rsidDel="00000000" w:rsidR="00000000" w:rsidRPr="00000000">
              <w:rPr>
                <w:rFonts w:ascii="Arial" w:cs="Arial" w:eastAsia="Arial" w:hAnsi="Arial"/>
                <w:shd w:fill="d3d3d3" w:val="clear"/>
                <w:rtl w:val="0"/>
              </w:rPr>
              <w:t xml:space="preserve">Sub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hd w:fill="d3d3d3" w:val="clear"/>
                <w:rtl w:val="0"/>
              </w:rPr>
              <w:t xml:space="preserve">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hd w:fill="d3d3d3" w:val="clear"/>
                <w:rtl w:val="0"/>
              </w:rPr>
              <w:t xml:space="preserve">Mean volume (SE), n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hd w:fill="d3d3d3" w:val="clear"/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hd w:fill="d3d3d3" w:val="clear"/>
                <w:rtl w:val="0"/>
              </w:rPr>
              <w:t xml:space="preserve">Month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shd w:fill="d3d3d3" w:val="clear"/>
                <w:rtl w:val="0"/>
              </w:rPr>
              <w:t xml:space="preserve">Month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an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an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an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an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an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l 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8 (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 (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 (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 (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 (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NV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0 (11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 (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 (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 (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 (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NV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3 (2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 (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 (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 (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 (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2 (2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 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 (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2 (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9 (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 (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 (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 (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5 (29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 (1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 (2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 (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 (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5 (36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5 (20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 (1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 (1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 (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0 (3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 (13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 (5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 (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 (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0 (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2 (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8 (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 (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9 (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92 (6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2 (2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4 (25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7 (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8 (23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4 (80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2 (2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 (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 (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5 (1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3 (4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 (16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 (2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 (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 (1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Typ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3 (2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6 (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 (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1 (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1 (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4 (4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4 (26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3 (25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5 (2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1 (25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9 (19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3 (11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3 (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 (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 (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5 (6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 (2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 (31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6 (24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8 (27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Typ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56 (4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84 (3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10 (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67 (3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58 (4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5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99 (50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52 (43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97 (46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90 (4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42 (4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37 (72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43 (68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54 (5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07 (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73 (8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NV 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26 (86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10 (65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29 (63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28 (6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37 (1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</w:tr>
    </w:tbl>
    <w:p w:rsidR="00000000" w:rsidDel="00000000" w:rsidP="00000000" w:rsidRDefault="00000000" w:rsidRPr="00000000" w14:paraId="00000116">
      <w:pPr>
        <w:spacing w:after="0" w:before="120" w:line="24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Abbreviations: CFRV, cyst-free retinal volume; </w:t>
      </w:r>
      <w:r w:rsidDel="00000000" w:rsidR="00000000" w:rsidRPr="00000000">
        <w:rPr>
          <w:rFonts w:ascii="Arial" w:cs="Arial" w:eastAsia="Arial" w:hAnsi="Arial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rtl w:val="0"/>
        </w:rPr>
        <w:t xml:space="preserve">intraretinal cystoid fluid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; MNV, macular neovascularization; PED, pigment epithelial detachment; nL, nanoliter; SE, standard error; SHRM, subretinal hyperreflective material; SRF, subretinal fluid.</w:t>
      </w:r>
    </w:p>
    <w:p w:rsidR="00000000" w:rsidDel="00000000" w:rsidP="00000000" w:rsidRDefault="00000000" w:rsidRPr="00000000" w14:paraId="00000117">
      <w:pPr>
        <w:spacing w:after="0" w:before="120" w:line="240" w:lineRule="auto"/>
        <w:rPr/>
      </w:pPr>
      <w:r w:rsidDel="00000000" w:rsidR="00000000" w:rsidRPr="00000000">
        <w:rPr>
          <w:rFonts w:ascii="Arial" w:cs="Arial" w:eastAsia="Arial" w:hAnsi="Arial"/>
          <w:rtl w:val="0"/>
        </w:rPr>
        <w:t xml:space="preserve">Kruskal-Wallis test and Dunn pairwise test were used.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Values are significantly different from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type 1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MNV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Values are significantly different from type 2 MNV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Values are significantly different from type 3 MNV.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134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63269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JFHLEhiOeZqbDyPNRJVLyOtX1Q==">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43:00Z</dcterms:created>
  <dc:creator>Yu, Siqing {PIOE~Basel}</dc:creator>
</cp:coreProperties>
</file>